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73F6B3">
      <w:pPr>
        <w:jc w:val="center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eastAsia="zh-CN"/>
        </w:rPr>
        <w:t>Supplementary Figure</w:t>
      </w:r>
    </w:p>
    <w:p w14:paraId="0B3E7D1C">
      <w:pPr>
        <w:jc w:val="center"/>
        <w:rPr>
          <w:rFonts w:hint="eastAsia" w:eastAsiaTheme="minorEastAsia"/>
          <w:lang w:eastAsia="zh-CN"/>
        </w:rPr>
      </w:pPr>
    </w:p>
    <w:p w14:paraId="54E4CFEC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773680" cy="1842770"/>
            <wp:effectExtent l="0" t="0" r="635" b="3175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rcRect l="29347" t="26790" r="31203" b="26640"/>
                    <a:stretch>
                      <a:fillRect/>
                    </a:stretch>
                  </pic:blipFill>
                  <pic:spPr>
                    <a:xfrm>
                      <a:off x="0" y="0"/>
                      <a:ext cx="2773680" cy="184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7962A9">
      <w:pPr>
        <w:jc w:val="left"/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SUPPLEMENTARY FIGURE 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Correlation analysis between the Bederson score and the EBST. R</w:t>
      </w:r>
      <w:r>
        <w:rPr>
          <w:rFonts w:hint="eastAsia" w:ascii="Times New Roman" w:hAnsi="Times New Roman" w:cs="Times New Roman"/>
          <w:b w:val="0"/>
          <w:bCs w:val="0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=0.7326, P&lt;0.0001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711E90"/>
    <w:rsid w:val="2E711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6T16:42:00Z</dcterms:created>
  <dc:creator>尘</dc:creator>
  <cp:lastModifiedBy>尘</cp:lastModifiedBy>
  <dcterms:modified xsi:type="dcterms:W3CDTF">2025-11-16T16:47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117D5F021F7B4EE4869CB25E62328032_11</vt:lpwstr>
  </property>
  <property fmtid="{D5CDD505-2E9C-101B-9397-08002B2CF9AE}" pid="4" name="KSOTemplateDocerSaveRecord">
    <vt:lpwstr>eyJoZGlkIjoiNjAwZjE0MWZlOWFhYWQ4M2U2ZTA1NzRiOTMxOWFjNzYiLCJ1c2VySWQiOiIxMDg0MTEwMzQwIn0=</vt:lpwstr>
  </property>
</Properties>
</file>